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F2D0D" w14:textId="77777777" w:rsidR="00A965E0" w:rsidRDefault="00A965E0">
      <w:pPr>
        <w:tabs>
          <w:tab w:val="left" w:pos="798"/>
        </w:tabs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sectPr w:rsidR="00A965E0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  <w:bookmarkStart w:id="0" w:name="_GoBack"/>
      <w:bookmarkEnd w:id="0"/>
    </w:p>
    <w:p w14:paraId="49EFB387" w14:textId="77777777" w:rsidR="00A965E0" w:rsidRDefault="003635AD">
      <w:pPr>
        <w:pStyle w:val="Caption"/>
        <w:keepNext/>
        <w:widowControl/>
        <w:rPr>
          <w:rFonts w:ascii="Times New Roman" w:eastAsia="DengXian" w:hAnsi="Times New Roman"/>
          <w:b/>
          <w:bCs/>
          <w:szCs w:val="21"/>
        </w:rPr>
      </w:pPr>
      <w:proofErr w:type="gramStart"/>
      <w:r>
        <w:rPr>
          <w:rFonts w:ascii="Times New Roman" w:eastAsia="DengXian" w:hAnsi="Times New Roman"/>
          <w:b/>
          <w:bCs/>
          <w:szCs w:val="21"/>
          <w:lang w:bidi="ar"/>
        </w:rPr>
        <w:lastRenderedPageBreak/>
        <w:t>Supplementary Table S</w:t>
      </w:r>
      <w:r>
        <w:rPr>
          <w:rFonts w:ascii="Times New Roman" w:eastAsia="DengXian" w:hAnsi="Times New Roman" w:hint="eastAsia"/>
          <w:b/>
          <w:bCs/>
          <w:szCs w:val="21"/>
          <w:lang w:bidi="ar"/>
        </w:rPr>
        <w:t>1.</w:t>
      </w:r>
      <w:proofErr w:type="gramEnd"/>
      <w:r>
        <w:rPr>
          <w:rFonts w:ascii="Times New Roman" w:eastAsia="DengXian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eastAsia="DengXian" w:hAnsi="Times New Roman"/>
          <w:b/>
          <w:bCs/>
          <w:szCs w:val="21"/>
        </w:rPr>
        <w:t xml:space="preserve">Univariate Analysis of the Association </w:t>
      </w:r>
      <w:proofErr w:type="gramStart"/>
      <w:r>
        <w:rPr>
          <w:rFonts w:ascii="Times New Roman" w:eastAsia="DengXian" w:hAnsi="Times New Roman"/>
          <w:b/>
          <w:bCs/>
          <w:szCs w:val="21"/>
        </w:rPr>
        <w:t>Between</w:t>
      </w:r>
      <w:proofErr w:type="gramEnd"/>
      <w:r>
        <w:rPr>
          <w:rFonts w:ascii="Times New Roman" w:eastAsia="DengXian" w:hAnsi="Times New Roman"/>
          <w:b/>
          <w:bCs/>
          <w:szCs w:val="21"/>
        </w:rPr>
        <w:t xml:space="preserve"> Sociodemographic Characteristics and Thematic Presence </w:t>
      </w:r>
    </w:p>
    <w:tbl>
      <w:tblPr>
        <w:tblW w:w="0" w:type="auto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549"/>
        <w:gridCol w:w="1549"/>
        <w:gridCol w:w="1548"/>
        <w:gridCol w:w="1549"/>
        <w:gridCol w:w="1549"/>
        <w:gridCol w:w="1548"/>
        <w:gridCol w:w="1549"/>
        <w:gridCol w:w="1549"/>
      </w:tblGrid>
      <w:tr w:rsidR="00A965E0" w14:paraId="1C0B6367" w14:textId="77777777">
        <w:trPr>
          <w:trHeight w:val="1035"/>
        </w:trPr>
        <w:tc>
          <w:tcPr>
            <w:tcW w:w="15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F3FAC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CBD58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Communication and Education (%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6ED90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Emotional Support and Stress Management (%)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536FE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echnical Support and IV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nagement  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14204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4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Safet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Management with Risk Control (%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2DC50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Family Support (%)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12BF9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Environment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justment  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014A4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in and Medi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nagement  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CB5EA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 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Nurs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Training and Event Analysis  (%)</w:t>
            </w:r>
          </w:p>
        </w:tc>
      </w:tr>
      <w:tr w:rsidR="00A965E0" w14:paraId="34DB0DE1" w14:textId="77777777">
        <w:trPr>
          <w:trHeight w:val="285"/>
        </w:trPr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9DFE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l Patients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A583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B3AA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66DA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.68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0C40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.31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829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.82</w:t>
            </w:r>
          </w:p>
        </w:tc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A40B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41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817C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.85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947D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.32</w:t>
            </w:r>
          </w:p>
        </w:tc>
      </w:tr>
      <w:tr w:rsidR="00A965E0" w14:paraId="0128A615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DA8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C4E5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3F76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AF29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9B1E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5C0C5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AE6A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9BFF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AE54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5E0" w14:paraId="32B7E940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0396F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DD6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73BC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473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.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F4C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4.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E8D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526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.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36F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42B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.27</w:t>
            </w:r>
          </w:p>
        </w:tc>
      </w:tr>
      <w:tr w:rsidR="00A965E0" w14:paraId="7808B71F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A761D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DB8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7F5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E85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.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9A3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.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7A8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744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0E5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4F5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.38</w:t>
            </w:r>
          </w:p>
        </w:tc>
      </w:tr>
      <w:tr w:rsidR="00A965E0" w14:paraId="45B68A81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EEF93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amer’s V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7FC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FC4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8ED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B4B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23E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790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FD9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B62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</w:tr>
      <w:tr w:rsidR="00A965E0" w14:paraId="5EBDA1FB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C0F47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q-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410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205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0C6A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060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671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E03B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776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1E68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A965E0" w14:paraId="2474ABC0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0D85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Age Group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88FC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20C71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F7034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47E79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7578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AF79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5A92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AD0C5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5E0" w14:paraId="54A561FC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1CA0A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oung Adul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885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F2C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DC5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.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AD7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.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C63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A0C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.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0D7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493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.88</w:t>
            </w:r>
          </w:p>
        </w:tc>
      </w:tr>
      <w:tr w:rsidR="00A965E0" w14:paraId="6808EDA5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39094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359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00B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2FA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.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84C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577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.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350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.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163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.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F42C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.83</w:t>
            </w:r>
          </w:p>
        </w:tc>
      </w:tr>
      <w:tr w:rsidR="00A965E0" w14:paraId="0DE54F81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F4DF1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Ag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96F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206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5A7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.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E50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.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5A9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2.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252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104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.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C42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.5</w:t>
            </w:r>
          </w:p>
        </w:tc>
      </w:tr>
      <w:tr w:rsidR="00A965E0" w14:paraId="7C52EF9C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88EF5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Elderly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C29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2C1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0C8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3DB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066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.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132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.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F9D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.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EBD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.08</w:t>
            </w:r>
          </w:p>
        </w:tc>
      </w:tr>
      <w:tr w:rsidR="00A965E0" w14:paraId="5C15CF3A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C5A68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amer’s V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CCD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061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E28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AAE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175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6FC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67D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805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  <w:tr w:rsidR="00A965E0" w14:paraId="18D43C6A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C4C30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q-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05E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90E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21D0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DD37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7F95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1871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4041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E734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A965E0" w14:paraId="354E01D9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202F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Region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21E0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F072B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BF210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AA0C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C8ADE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7415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D5B5F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7FD1F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5E0" w14:paraId="4F927F51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8BB0B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BE9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DA3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143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.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7A0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.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4C8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.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6FA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662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B24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.42</w:t>
            </w:r>
          </w:p>
        </w:tc>
      </w:tr>
      <w:tr w:rsidR="00A965E0" w14:paraId="3070E671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6CA42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5B7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4B5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248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.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C67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.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C79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.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AD1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090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0FE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.23</w:t>
            </w:r>
          </w:p>
        </w:tc>
      </w:tr>
      <w:tr w:rsidR="00A965E0" w14:paraId="15794C05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B0E7B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amer’s V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555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999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91F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E4B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C6D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4E4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902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0C8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</w:tr>
      <w:tr w:rsidR="00A965E0" w14:paraId="1C132577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D156F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q-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939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CD0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DDD8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1D39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E328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D35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1C3E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9D3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A965E0" w14:paraId="1D592D9E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D8A9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96924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9316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0CAE5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73D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B392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C6C1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D3A7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4DB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5E0" w14:paraId="14205834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CACF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duca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86E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322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F40B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074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3F8E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B4199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3A4E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955C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5E0" w14:paraId="2C772461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4CA6D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05A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E4E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663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.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E09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.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E42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.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BC8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78F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.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674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.83</w:t>
            </w:r>
          </w:p>
        </w:tc>
      </w:tr>
      <w:tr w:rsidR="00A965E0" w14:paraId="7E21C8EC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697E8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07B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C09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794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.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8D9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.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3C4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.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E79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DB5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703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.81</w:t>
            </w:r>
          </w:p>
        </w:tc>
      </w:tr>
      <w:tr w:rsidR="00A965E0" w14:paraId="7426BF0E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73CB2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amer’s V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689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97F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BBF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51A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544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5B0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AE8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4D4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A965E0" w14:paraId="535DDB44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57162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q-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2CE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360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16E0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DCC0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51FD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230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2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B26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042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34</w:t>
            </w:r>
          </w:p>
        </w:tc>
      </w:tr>
      <w:tr w:rsidR="00A965E0" w14:paraId="67B26F2B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422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8474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2F5A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8C12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0A04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9D7AB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DFE0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81BE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8085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5E0" w14:paraId="2D9F9E80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B04D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927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DAB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044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.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56A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.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FDC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A62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.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0E6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F9E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.56</w:t>
            </w:r>
          </w:p>
        </w:tc>
      </w:tr>
      <w:tr w:rsidR="00A965E0" w14:paraId="45642E70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3982A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C04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283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B95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.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AB1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.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064C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46D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.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248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618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.03</w:t>
            </w:r>
          </w:p>
        </w:tc>
      </w:tr>
      <w:tr w:rsidR="00A965E0" w14:paraId="393C8F7D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1334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610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D69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877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.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53C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194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40E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2CC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.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9D6F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.38</w:t>
            </w:r>
          </w:p>
        </w:tc>
      </w:tr>
      <w:tr w:rsidR="00A965E0" w14:paraId="0E432E16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63B48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amer’s V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DEB1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CFFB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E11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7464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4059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F1E4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C67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D258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</w:tr>
      <w:tr w:rsidR="00A965E0" w14:paraId="2A09B956" w14:textId="77777777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2DDC1B3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q-valu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2A2AD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477E3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CB1664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B90CBD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88E229C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6031659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2E48CB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B44F7E5" w14:textId="77777777" w:rsidR="00A965E0" w:rsidRDefault="003635A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</w:tbl>
    <w:p w14:paraId="42888696" w14:textId="77777777" w:rsidR="00A965E0" w:rsidRDefault="003635AD">
      <w:pPr>
        <w:tabs>
          <w:tab w:val="left" w:pos="798"/>
        </w:tabs>
        <w:rPr>
          <w:rFonts w:eastAsia="DengXian"/>
        </w:rPr>
      </w:pPr>
      <w:r>
        <w:rPr>
          <w:rFonts w:ascii="Times New Roman" w:eastAsia="DengXian" w:hAnsi="Times New Roman" w:cs="Times New Roman"/>
          <w:szCs w:val="22"/>
          <w:lang w:bidi="ar"/>
        </w:rPr>
        <w:t xml:space="preserve">Note: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Data are presented as the rate (%) of theme presence within each subgroup. q-values were derived from the Chi-squared test or Fisher's exact test, with p-values adjusted for multiple comparisons using the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Benjamini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-Hochberg (FDR) procedure. Statistical significance (q &lt; 0.05) is highlighted in bold.</w:t>
      </w:r>
      <w:r>
        <w:rPr>
          <w:rFonts w:ascii="Times New Roman" w:eastAsia="Times New Roman" w:hAnsi="Times New Roman" w:cs="Times New Roman"/>
          <w:szCs w:val="22"/>
          <w:lang w:bidi="ar"/>
        </w:rPr>
        <w:tab/>
      </w:r>
    </w:p>
    <w:p w14:paraId="64AB47FF" w14:textId="77777777" w:rsidR="00A965E0" w:rsidRDefault="003635AD">
      <w:pP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</w:pPr>
      <w: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br w:type="page"/>
      </w:r>
    </w:p>
    <w:p w14:paraId="328563B4" w14:textId="77777777" w:rsidR="00A965E0" w:rsidRDefault="003635AD">
      <w:pPr>
        <w:tabs>
          <w:tab w:val="left" w:pos="798"/>
        </w:tabs>
        <w:rPr>
          <w:rFonts w:eastAsia="DengXian"/>
          <w:b/>
          <w:bCs/>
          <w:sz w:val="20"/>
          <w:szCs w:val="21"/>
        </w:rPr>
      </w:pPr>
      <w:proofErr w:type="gramStart"/>
      <w: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lastRenderedPageBreak/>
        <w:t>Supplementary Table S</w:t>
      </w:r>
      <w:r>
        <w:rPr>
          <w:rFonts w:ascii="Times New Roman" w:eastAsia="DengXian" w:hAnsi="Times New Roman" w:cs="Times New Roman" w:hint="eastAsia"/>
          <w:b/>
          <w:bCs/>
          <w:sz w:val="20"/>
          <w:szCs w:val="21"/>
          <w:lang w:bidi="ar"/>
        </w:rPr>
        <w:t>2</w:t>
      </w:r>
      <w: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t>.</w:t>
      </w:r>
      <w:proofErr w:type="gramEnd"/>
      <w: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t xml:space="preserve"> Full Results of Multivariable Modified Poisson Regression Models for Thematic Presence</w:t>
      </w:r>
    </w:p>
    <w:tbl>
      <w:tblPr>
        <w:tblpPr w:leftFromText="180" w:rightFromText="180" w:vertAnchor="text" w:horzAnchor="page" w:tblpX="1444" w:tblpY="320"/>
        <w:tblOverlap w:val="never"/>
        <w:tblW w:w="13938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985"/>
        <w:gridCol w:w="4678"/>
        <w:gridCol w:w="2976"/>
        <w:gridCol w:w="1474"/>
      </w:tblGrid>
      <w:tr w:rsidR="00A965E0" w14:paraId="733AEF50" w14:textId="77777777">
        <w:trPr>
          <w:trHeight w:val="540"/>
        </w:trPr>
        <w:tc>
          <w:tcPr>
            <w:tcW w:w="282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bottom"/>
          </w:tcPr>
          <w:p w14:paraId="330876F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m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bottom"/>
          </w:tcPr>
          <w:p w14:paraId="292E363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edictor</w:t>
            </w:r>
          </w:p>
        </w:tc>
        <w:tc>
          <w:tcPr>
            <w:tcW w:w="467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bottom"/>
          </w:tcPr>
          <w:p w14:paraId="4376123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parison</w:t>
            </w:r>
          </w:p>
        </w:tc>
        <w:tc>
          <w:tcPr>
            <w:tcW w:w="297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bottom"/>
          </w:tcPr>
          <w:p w14:paraId="1D15B6A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147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bottom"/>
          </w:tcPr>
          <w:p w14:paraId="757E195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-value</w:t>
            </w:r>
          </w:p>
        </w:tc>
      </w:tr>
      <w:tr w:rsidR="00A965E0" w14:paraId="04950414" w14:textId="77777777">
        <w:trPr>
          <w:trHeight w:val="285"/>
        </w:trPr>
        <w:tc>
          <w:tcPr>
            <w:tcW w:w="2825" w:type="dxa"/>
            <w:tcBorders>
              <w:top w:val="single" w:sz="6" w:space="0" w:color="000000" w:themeColor="text1"/>
            </w:tcBorders>
            <w:shd w:val="clear" w:color="auto" w:fill="auto"/>
            <w:vAlign w:val="bottom"/>
          </w:tcPr>
          <w:p w14:paraId="0A917E6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fety Management with Risk Control</w:t>
            </w:r>
          </w:p>
        </w:tc>
        <w:tc>
          <w:tcPr>
            <w:tcW w:w="1985" w:type="dxa"/>
            <w:tcBorders>
              <w:top w:val="single" w:sz="6" w:space="0" w:color="000000" w:themeColor="text1"/>
            </w:tcBorders>
            <w:shd w:val="clear" w:color="auto" w:fill="auto"/>
            <w:vAlign w:val="bottom"/>
          </w:tcPr>
          <w:p w14:paraId="4EFAA77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op w:val="single" w:sz="6" w:space="0" w:color="000000" w:themeColor="text1"/>
            </w:tcBorders>
            <w:shd w:val="clear" w:color="auto" w:fill="auto"/>
            <w:vAlign w:val="bottom"/>
          </w:tcPr>
          <w:p w14:paraId="736FCA9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op w:val="single" w:sz="6" w:space="0" w:color="000000" w:themeColor="text1"/>
            </w:tcBorders>
            <w:shd w:val="clear" w:color="auto" w:fill="auto"/>
            <w:vAlign w:val="bottom"/>
          </w:tcPr>
          <w:p w14:paraId="5BDAB39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 (0.89–0.91)</w:t>
            </w:r>
          </w:p>
        </w:tc>
        <w:tc>
          <w:tcPr>
            <w:tcW w:w="1474" w:type="dxa"/>
            <w:tcBorders>
              <w:top w:val="single" w:sz="6" w:space="0" w:color="000000" w:themeColor="text1"/>
            </w:tcBorders>
            <w:shd w:val="clear" w:color="auto" w:fill="auto"/>
            <w:vAlign w:val="bottom"/>
          </w:tcPr>
          <w:p w14:paraId="4872999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4059124C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B9B71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4501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02FA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9DF1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 (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3334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</w:tr>
      <w:tr w:rsidR="00A965E0" w14:paraId="0FB4EC48" w14:textId="77777777">
        <w:trPr>
          <w:trHeight w:val="252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7362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0183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2651F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9369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 (0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5714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78FD2043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1B40D4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1C06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CA2E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58E2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 (0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84ED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11A0ADF3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F24D0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1EEF4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8EF1A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7645B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 (0.96–0.99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13352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1F101D0A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760F7B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96389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3C9B2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DD455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 (1.01–1.04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B36BB7" w14:textId="77777777" w:rsidR="00A965E0" w:rsidRDefault="003635AD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A965E0" w14:paraId="5F51D093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42CEA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9A7A7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BA4A1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2F815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 (0.94–0.97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C8E84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52B3B521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DAD2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020D44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E1E0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76F9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3718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</w:tr>
      <w:tr w:rsidR="00A965E0" w14:paraId="0865ABCF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1807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mily Suppor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571CD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6DD33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A413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 (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C308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</w:tr>
      <w:tr w:rsidR="00A965E0" w14:paraId="0A2F6B92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DBD5E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F70E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BD5D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3084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 (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72EE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2B6B9F9A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0128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BDF5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EB65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d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640E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6 (1.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F329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3DC9D0C3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3AABA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7852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68B48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7E8C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 (1.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8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B0CD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7E38508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3983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98869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14030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5462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3 (1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2A24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6DF96D36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CFF644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D09B7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0F43F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4D97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 (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3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E155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4DD00D9B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162A4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222E9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93044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656C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 (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9EFCA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6E9CAB0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F77F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E1E2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F16E4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51ED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8EF8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</w:tr>
      <w:tr w:rsidR="00A965E0" w14:paraId="531A3773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EDD8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chnical Support and IV Managemen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F5311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91530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37D9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 (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65AE6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3F051453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0B5C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0A56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E2D41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6F434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50A9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</w:tr>
      <w:tr w:rsidR="00A965E0" w14:paraId="63F43572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99F05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09FAB1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56CC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d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5DD8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 (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DE0C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A965E0" w14:paraId="7F40B95F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8E0B90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6CFA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1822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F959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 (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878F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3FBE3C9B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872FEF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0EF0B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7468C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68FD7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 (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DD63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5390BCC5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41918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4C3D1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EDDE0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C479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 (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9088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:rsidR="00A965E0" w14:paraId="6823821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75E0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2BAE0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96E52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A9483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 (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AB79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1</w:t>
            </w:r>
          </w:p>
        </w:tc>
      </w:tr>
      <w:tr w:rsidR="00A965E0" w14:paraId="2205A267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89A0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B253B9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3B3C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8981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 (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6FFB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6DFF4200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82D8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rse Training and Event 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8CF4B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297C1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AECEC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 (0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AC75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57207E75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AF8B6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1AB5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28CB0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8FD9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 (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C448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1</w:t>
            </w:r>
          </w:p>
        </w:tc>
      </w:tr>
      <w:tr w:rsidR="00A965E0" w14:paraId="3B898CE1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EEDA9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3E31D5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933F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d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5FB2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 (0.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8E3A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7EB87F2C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DDBD1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8C88E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6011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11CC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 (0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E7E4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59C9475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58B9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334FD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CE18A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F841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 (0.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550F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5EDBA7E1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72E4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34F94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C613A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4DA3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 (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0DAF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965E0" w14:paraId="21252F9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BA10B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07B9E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37F0B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88BF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 (0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F483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52024963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765E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1E1A9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E9AF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BAC9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 (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36EE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47FC158C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2767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nvironmental Adjustmen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2DB10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CB11D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496A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 (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35A77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08B72D09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111F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4766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430B4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6DA2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 (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FB2E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7</w:t>
            </w:r>
          </w:p>
        </w:tc>
      </w:tr>
      <w:tr w:rsidR="00A965E0" w14:paraId="03510803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D6B4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62EA0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DB571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d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A86F8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 (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7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C401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2</w:t>
            </w:r>
          </w:p>
        </w:tc>
      </w:tr>
      <w:tr w:rsidR="00A965E0" w14:paraId="01F14EA9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0FFBE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E1949E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BF8B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6838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3 (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D0EB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30EB746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0CC4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BDA7E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B0A7C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6F8C0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 (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96B9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11</w:t>
            </w:r>
          </w:p>
        </w:tc>
      </w:tr>
      <w:tr w:rsidR="00A965E0" w14:paraId="5E8DBF69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98680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2B7DC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C8392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EA91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2707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34</w:t>
            </w:r>
          </w:p>
        </w:tc>
      </w:tr>
      <w:tr w:rsidR="00A965E0" w14:paraId="0ADC784C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7AC3E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EE003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984D6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6E178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 (0.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70A0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3A742C7E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92BA1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6761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CF45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EABB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 (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B29E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965E0" w14:paraId="2CED76D5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B7FE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in and Medication Managemen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2DDF1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2E0B2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C7C7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 (0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6FF6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6</w:t>
            </w:r>
          </w:p>
        </w:tc>
      </w:tr>
      <w:tr w:rsidR="00A965E0" w14:paraId="27BD53AB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A997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EC8C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2C60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73B4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 (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D596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8</w:t>
            </w:r>
          </w:p>
        </w:tc>
      </w:tr>
      <w:tr w:rsidR="00A965E0" w14:paraId="73E14784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F577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76BB8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E54A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d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199B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 (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5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C6AE6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4494AEB9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626C80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A9DB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4D47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CCA2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3 (1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E9E7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A965E0" w14:paraId="12F7093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8D5A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176D0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3ACE7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79EB1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 (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7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88BB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4</w:t>
            </w:r>
          </w:p>
        </w:tc>
      </w:tr>
      <w:tr w:rsidR="00A965E0" w14:paraId="1DF73EAD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566E2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034B6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32E06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FE4B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 (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5500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</w:tr>
      <w:tr w:rsidR="00A965E0" w14:paraId="77BF011A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C35CF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B826C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F2645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DCAC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 (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69D4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7</w:t>
            </w:r>
          </w:p>
        </w:tc>
      </w:tr>
      <w:tr w:rsidR="00A965E0" w14:paraId="28E081F8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90F3EB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B5761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1562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BE85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 (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A623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6</w:t>
            </w:r>
          </w:p>
        </w:tc>
      </w:tr>
      <w:tr w:rsidR="00A965E0" w14:paraId="780182BA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44E6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munication and Educatio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EEFE5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4C228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0019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C815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 w:rsidR="00A965E0" w14:paraId="43C12451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492B4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8C74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2FC6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F6F5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63F6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965E0" w14:paraId="02ACC577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5539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02D2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15D1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d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5427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20CC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965E0" w14:paraId="7CD3DB91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F94D61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14D56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0C32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3871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C0CE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 w:rsidR="00A965E0" w14:paraId="1E874B58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1E21B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26D08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440FF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2A35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E812C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 w:rsidR="00A965E0" w14:paraId="680751CA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75F21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5B1EFE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E1DD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0228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5C896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1</w:t>
            </w:r>
          </w:p>
        </w:tc>
      </w:tr>
      <w:tr w:rsidR="00A965E0" w14:paraId="3EF49BF7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479CA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47486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34723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4B908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2ED1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965E0" w14:paraId="696A2685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73318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56437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E215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EA78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6EE2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965E0" w14:paraId="26489609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544D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motional Support and Stress Management and Educatio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1CAB4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1E007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 vs. Male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B11A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24F7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</w:tr>
      <w:tr w:rsidR="00A965E0" w14:paraId="5C94F127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2893A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C1A0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05924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A89F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821F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1</w:t>
            </w:r>
          </w:p>
        </w:tc>
      </w:tr>
      <w:tr w:rsidR="00A965E0" w14:paraId="0FAD6741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42A3C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1AA83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F9AA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Aged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068A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3EF2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 w:rsidR="00A965E0" w14:paraId="42096A7F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1933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A272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77250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 vs. Young Adult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643C6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A4C1A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965E0" w14:paraId="08732480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D7C71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924C1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9A0451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vs. Urban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5C62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54429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3</w:t>
            </w:r>
          </w:p>
        </w:tc>
      </w:tr>
      <w:tr w:rsidR="00A965E0" w14:paraId="28C8BBD4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89370F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D903C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8E52F7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289B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5B54C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</w:tr>
      <w:tr w:rsidR="00A965E0" w14:paraId="783BDFE0" w14:textId="77777777">
        <w:trPr>
          <w:trHeight w:val="285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E8C75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A938A3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come Level</w:t>
            </w: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2FDDA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58648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E3545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 w:rsidR="00A965E0" w14:paraId="48D2BCD3" w14:textId="77777777">
        <w:trPr>
          <w:trHeight w:val="27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75A8C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2924D" w14:textId="77777777" w:rsidR="00A965E0" w:rsidRDefault="00A96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AAE8AF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 vs. High [Ref.]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C3C7D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 (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)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A284B" w14:textId="77777777" w:rsidR="00A965E0" w:rsidRDefault="003635A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</w:tbl>
    <w:p w14:paraId="22C28F02" w14:textId="77777777" w:rsidR="00A965E0" w:rsidRDefault="003635AD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proofErr w:type="spellStart"/>
      <w:proofErr w:type="gramStart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aRR</w:t>
      </w:r>
      <w:proofErr w:type="spellEnd"/>
      <w:proofErr w:type="gramEnd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= adjusted Relative Risk; CI = Confidence Interval; Ref. = Reference group.</w:t>
      </w:r>
    </w:p>
    <w:p w14:paraId="5E21175C" w14:textId="77777777" w:rsidR="00A965E0" w:rsidRDefault="00A965E0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14:paraId="51EEC028" w14:textId="77777777" w:rsidR="00A965E0" w:rsidRDefault="00A965E0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14:paraId="55A1A1A1" w14:textId="77777777" w:rsidR="00A965E0" w:rsidRDefault="003635AD">
      <w:pP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</w:pPr>
      <w: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br w:type="page"/>
      </w:r>
    </w:p>
    <w:p w14:paraId="4B5FC2B3" w14:textId="77777777" w:rsidR="00A965E0" w:rsidRDefault="00A965E0">
      <w:pP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sectPr w:rsidR="00A965E0">
          <w:pgSz w:w="15840" w:h="12240" w:orient="landscape"/>
          <w:pgMar w:top="1800" w:right="1440" w:bottom="1800" w:left="1440" w:header="720" w:footer="720" w:gutter="0"/>
          <w:cols w:space="425"/>
          <w:docGrid w:type="lines" w:linePitch="312"/>
        </w:sectPr>
      </w:pPr>
    </w:p>
    <w:p w14:paraId="09EF39C8" w14:textId="77777777" w:rsidR="00A965E0" w:rsidRDefault="003635AD">
      <w:pPr>
        <w:rPr>
          <w:rFonts w:ascii="Times New Roman" w:eastAsia="DengXian" w:hAnsi="Times New Roman" w:cs="Times New Roman"/>
          <w:b/>
          <w:bCs/>
          <w:szCs w:val="22"/>
          <w:lang w:bidi="ar"/>
        </w:rPr>
      </w:pPr>
      <w:r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  <w:lastRenderedPageBreak/>
        <w:t>Supplementary Table S</w:t>
      </w:r>
      <w:r>
        <w:rPr>
          <w:rFonts w:ascii="Times New Roman" w:eastAsia="DengXian" w:hAnsi="Times New Roman" w:cs="Times New Roman" w:hint="eastAsia"/>
          <w:b/>
          <w:bCs/>
          <w:sz w:val="20"/>
          <w:szCs w:val="21"/>
          <w:lang w:bidi="ar"/>
        </w:rPr>
        <w:t>3</w:t>
      </w:r>
      <w:r>
        <w:rPr>
          <w:rFonts w:ascii="Times New Roman" w:eastAsia="DengXian" w:hAnsi="Times New Roman" w:cs="Times New Roman"/>
          <w:b/>
          <w:bCs/>
          <w:szCs w:val="22"/>
          <w:lang w:bidi="ar"/>
        </w:rPr>
        <w:t xml:space="preserve"> Sociodemographic Characteristics of the Expert Review Subsample and Descriptive Statistics of Quality Scores (n = 500)</w:t>
      </w:r>
    </w:p>
    <w:p w14:paraId="49ADE643" w14:textId="77777777" w:rsidR="00A965E0" w:rsidRDefault="00A965E0">
      <w:pPr>
        <w:rPr>
          <w:rFonts w:ascii="Times New Roman" w:eastAsia="DengXian" w:hAnsi="Times New Roman" w:cs="Times New Roman"/>
          <w:b/>
          <w:bCs/>
          <w:szCs w:val="22"/>
          <w:lang w:bidi="ar"/>
        </w:rPr>
      </w:pPr>
    </w:p>
    <w:p w14:paraId="00A0DFD4" w14:textId="77777777" w:rsidR="00A965E0" w:rsidRDefault="003635AD">
      <w:pPr>
        <w:rPr>
          <w:rFonts w:eastAsia="DengXian"/>
          <w:b/>
          <w:bCs/>
        </w:rPr>
      </w:pPr>
      <w:r>
        <w:rPr>
          <w:rFonts w:ascii="Times New Roman" w:eastAsia="DengXian" w:hAnsi="Times New Roman" w:cs="Times New Roman"/>
          <w:b/>
          <w:bCs/>
          <w:szCs w:val="22"/>
          <w:lang w:bidi="ar"/>
        </w:rPr>
        <w:t>Panel A. Sociodemographic Characteristics</w:t>
      </w:r>
    </w:p>
    <w:tbl>
      <w:tblPr>
        <w:tblW w:w="0" w:type="auto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A965E0" w14:paraId="1B5E0135" w14:textId="77777777">
        <w:tc>
          <w:tcPr>
            <w:tcW w:w="4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4E7CFE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Characteristic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6030FF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proofErr w:type="gramStart"/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n</w:t>
            </w:r>
            <w:proofErr w:type="gramEnd"/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(%)</w:t>
            </w:r>
          </w:p>
        </w:tc>
      </w:tr>
      <w:tr w:rsidR="00A965E0" w14:paraId="63E819BB" w14:textId="77777777">
        <w:tc>
          <w:tcPr>
            <w:tcW w:w="4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E2B47E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Gender</w:t>
            </w:r>
          </w:p>
        </w:tc>
        <w:tc>
          <w:tcPr>
            <w:tcW w:w="4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9BF69A" w14:textId="77777777" w:rsidR="00A965E0" w:rsidRDefault="00A965E0">
            <w:pPr>
              <w:rPr>
                <w:rFonts w:eastAsia="DengXian" w:cs="Times New Roman"/>
                <w:szCs w:val="21"/>
              </w:rPr>
            </w:pPr>
          </w:p>
        </w:tc>
      </w:tr>
      <w:tr w:rsidR="00A965E0" w14:paraId="55CE2551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8E48D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Mal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C831C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53 (50.6)</w:t>
            </w:r>
          </w:p>
        </w:tc>
      </w:tr>
      <w:tr w:rsidR="00A965E0" w14:paraId="60A3B678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FBA61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Femal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E562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47 (49.4)</w:t>
            </w:r>
          </w:p>
        </w:tc>
      </w:tr>
      <w:tr w:rsidR="00A965E0" w14:paraId="43F1FA70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C0853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Age grou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A78A" w14:textId="77777777" w:rsidR="00A965E0" w:rsidRDefault="00A965E0">
            <w:pPr>
              <w:rPr>
                <w:rFonts w:eastAsia="DengXian" w:cs="Times New Roman"/>
                <w:szCs w:val="21"/>
              </w:rPr>
            </w:pPr>
          </w:p>
        </w:tc>
      </w:tr>
      <w:tr w:rsidR="00A965E0" w14:paraId="06ED1127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E93F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oung Adul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1B6D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24 (24.8)</w:t>
            </w:r>
          </w:p>
        </w:tc>
      </w:tr>
      <w:tr w:rsidR="00A965E0" w14:paraId="69D6C869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4845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Age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89FC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25 (25.0)</w:t>
            </w:r>
          </w:p>
        </w:tc>
      </w:tr>
      <w:tr w:rsidR="00A965E0" w14:paraId="1DA3981C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8810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der Middle-Age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CEA9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25 (25.0)</w:t>
            </w:r>
          </w:p>
        </w:tc>
      </w:tr>
      <w:tr w:rsidR="00A965E0" w14:paraId="2FB01E7A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8A5EA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derl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70AE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26 (25.2)</w:t>
            </w:r>
          </w:p>
        </w:tc>
      </w:tr>
      <w:tr w:rsidR="00A965E0" w14:paraId="55AFF71E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5E71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Reg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24E8" w14:textId="77777777" w:rsidR="00A965E0" w:rsidRDefault="00A965E0">
            <w:pPr>
              <w:rPr>
                <w:rFonts w:eastAsia="DengXian" w:cs="Times New Roman"/>
                <w:szCs w:val="21"/>
              </w:rPr>
            </w:pPr>
          </w:p>
        </w:tc>
      </w:tr>
      <w:tr w:rsidR="00A965E0" w14:paraId="2F463829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080C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Urba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3886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60 (52.0)</w:t>
            </w:r>
          </w:p>
        </w:tc>
      </w:tr>
      <w:tr w:rsidR="00A965E0" w14:paraId="510A8794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0730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Rura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CED3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40 (48.0)</w:t>
            </w:r>
          </w:p>
        </w:tc>
      </w:tr>
      <w:tr w:rsidR="00A965E0" w14:paraId="2FB8B844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B6402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Educa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E312" w14:textId="77777777" w:rsidR="00A965E0" w:rsidRDefault="00A965E0">
            <w:pPr>
              <w:rPr>
                <w:rFonts w:eastAsia="DengXian" w:cs="Times New Roman"/>
                <w:szCs w:val="21"/>
              </w:rPr>
            </w:pPr>
          </w:p>
        </w:tc>
      </w:tr>
      <w:tr w:rsidR="00A965E0" w14:paraId="295F84A1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0DBA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High educa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E172D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52 (50.4)</w:t>
            </w:r>
          </w:p>
        </w:tc>
      </w:tr>
      <w:tr w:rsidR="00A965E0" w14:paraId="6764EA0C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9D4A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Low educa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62D1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48 (49.6)</w:t>
            </w:r>
          </w:p>
        </w:tc>
      </w:tr>
      <w:tr w:rsidR="00A965E0" w14:paraId="5ACA6363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FE638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Income leve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8828" w14:textId="77777777" w:rsidR="00A965E0" w:rsidRDefault="00A965E0">
            <w:pPr>
              <w:rPr>
                <w:rFonts w:eastAsia="DengXian" w:cs="Times New Roman"/>
                <w:szCs w:val="21"/>
              </w:rPr>
            </w:pPr>
          </w:p>
        </w:tc>
      </w:tr>
      <w:tr w:rsidR="00A965E0" w14:paraId="4E78893A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91E7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High incom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30DB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75 (35.0)</w:t>
            </w:r>
          </w:p>
        </w:tc>
      </w:tr>
      <w:tr w:rsidR="00A965E0" w14:paraId="70C339BA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884CD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Middle incom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9424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65 (33.0)</w:t>
            </w:r>
          </w:p>
        </w:tc>
      </w:tr>
      <w:tr w:rsidR="00A965E0" w14:paraId="0127AEC1" w14:textId="77777777"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50A6E4" w14:textId="77777777" w:rsidR="00A965E0" w:rsidRDefault="003635AD">
            <w:pPr>
              <w:ind w:firstLineChars="200" w:firstLine="420"/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Low incom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7FDF59" w14:textId="77777777" w:rsidR="00A965E0" w:rsidRDefault="003635AD">
            <w:pPr>
              <w:rPr>
                <w:rFonts w:eastAsia="DengXi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60 (32.0)</w:t>
            </w:r>
          </w:p>
        </w:tc>
      </w:tr>
    </w:tbl>
    <w:p w14:paraId="5A83B7EB" w14:textId="77777777" w:rsidR="00A965E0" w:rsidRDefault="00A965E0">
      <w:pPr>
        <w:rPr>
          <w:rFonts w:eastAsia="DengXian"/>
        </w:rPr>
      </w:pPr>
    </w:p>
    <w:p w14:paraId="2E9E0FB7" w14:textId="77777777" w:rsidR="00A965E0" w:rsidRDefault="003635AD">
      <w:pPr>
        <w:rPr>
          <w:rFonts w:eastAsia="DengXian"/>
          <w:b/>
          <w:bCs/>
        </w:rPr>
      </w:pPr>
      <w:r>
        <w:rPr>
          <w:rFonts w:ascii="Times New Roman" w:eastAsia="DengXian" w:hAnsi="Times New Roman" w:cs="Times New Roman"/>
          <w:b/>
          <w:bCs/>
          <w:szCs w:val="22"/>
          <w:lang w:bidi="ar"/>
        </w:rPr>
        <w:t>Panel B. Descriptive Statistics of Expert-Rated Quality Scores</w:t>
      </w:r>
    </w:p>
    <w:tbl>
      <w:tblPr>
        <w:tblW w:w="0" w:type="auto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805"/>
        <w:gridCol w:w="851"/>
        <w:gridCol w:w="992"/>
        <w:gridCol w:w="851"/>
        <w:gridCol w:w="992"/>
        <w:gridCol w:w="1702"/>
      </w:tblGrid>
      <w:tr w:rsidR="00A965E0" w14:paraId="6247DB49" w14:textId="77777777">
        <w:tc>
          <w:tcPr>
            <w:tcW w:w="20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27093D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Dimension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0DE1FC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Mea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8F5A34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S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1017AA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Media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7CA603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Mi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A02024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Max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56DE7D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Normality test (p)</w:t>
            </w:r>
          </w:p>
        </w:tc>
      </w:tr>
      <w:tr w:rsidR="00A965E0" w14:paraId="3870FDCA" w14:textId="77777777">
        <w:tc>
          <w:tcPr>
            <w:tcW w:w="20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D22F53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Safety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8FCBAC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5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0C6B7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0.4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7FCBBB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577526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3.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1C6810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5.0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5ECB57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&lt; .001</w:t>
            </w:r>
          </w:p>
        </w:tc>
      </w:tr>
      <w:tr w:rsidR="00A965E0" w14:paraId="2B39D3C1" w14:textId="77777777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05469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Clinical Applicabilit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B7D9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31B78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EA4F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AC50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95546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5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3381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&lt; .001</w:t>
            </w:r>
          </w:p>
        </w:tc>
      </w:tr>
      <w:tr w:rsidR="00A965E0" w14:paraId="20F8A3C1" w14:textId="77777777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68F51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Completenes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821EA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79ECE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EF710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D17A3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3C5D3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5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79E9B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&lt; .001</w:t>
            </w:r>
          </w:p>
        </w:tc>
      </w:tr>
      <w:tr w:rsidR="00A965E0" w14:paraId="6A99A063" w14:textId="77777777"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7489EF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Overall me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EA74BE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A7C55C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60C615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1BA1ED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6912CE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5.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F8AF5A" w14:textId="77777777" w:rsidR="00A965E0" w:rsidRDefault="003635AD">
            <w:pPr>
              <w:rPr>
                <w:rFonts w:eastAsia="DengXian"/>
              </w:rPr>
            </w:pPr>
            <w:r>
              <w:rPr>
                <w:rFonts w:ascii="Times New Roman" w:eastAsia="DengXian" w:hAnsi="Times New Roman" w:cs="Times New Roman"/>
                <w:szCs w:val="22"/>
                <w:lang w:bidi="ar"/>
              </w:rPr>
              <w:t>&lt; .001</w:t>
            </w:r>
          </w:p>
        </w:tc>
      </w:tr>
    </w:tbl>
    <w:p w14:paraId="273CD1DF" w14:textId="77777777" w:rsidR="00A965E0" w:rsidRDefault="00A965E0"/>
    <w:sectPr w:rsidR="00A965E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5E0"/>
    <w:rsid w:val="003635AD"/>
    <w:rsid w:val="00581525"/>
    <w:rsid w:val="00A965E0"/>
    <w:rsid w:val="15A94A5B"/>
    <w:rsid w:val="16CB6697"/>
    <w:rsid w:val="1A394533"/>
    <w:rsid w:val="217A1808"/>
    <w:rsid w:val="24A273A8"/>
    <w:rsid w:val="3D52460E"/>
    <w:rsid w:val="57C475B4"/>
    <w:rsid w:val="60480480"/>
    <w:rsid w:val="694A2693"/>
    <w:rsid w:val="7484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Code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874CB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874CB" w:themeColor="accent1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DengXian Light" w:eastAsia="SimHei" w:hAnsi="DengXian Light" w:cs="Times New Roman"/>
      <w:sz w:val="20"/>
      <w:szCs w:val="20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table" w:customStyle="1" w:styleId="PlainTable2">
    <w:name w:val="Plain Table 2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Code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874CB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874CB" w:themeColor="accent1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DengXian Light" w:eastAsia="SimHei" w:hAnsi="DengXian Light" w:cs="Times New Roman"/>
      <w:sz w:val="20"/>
      <w:szCs w:val="20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table" w:customStyle="1" w:styleId="PlainTable2">
    <w:name w:val="Plain Table 2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D5AE9F-B5F6-4F6E-828D-0790ABD7F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081</Words>
  <Characters>6166</Characters>
  <Application>Microsoft Office Word</Application>
  <DocSecurity>0</DocSecurity>
  <Lines>51</Lines>
  <Paragraphs>14</Paragraphs>
  <ScaleCrop>false</ScaleCrop>
  <Company>Integra Software services</Company>
  <LinksUpToDate>false</LinksUpToDate>
  <CharactersWithSpaces>7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</dc:creator>
  <cp:lastModifiedBy>Naseeba Begam Sarfutheen (Integra)</cp:lastModifiedBy>
  <cp:revision>3</cp:revision>
  <dcterms:created xsi:type="dcterms:W3CDTF">2025-09-26T10:36:00Z</dcterms:created>
  <dcterms:modified xsi:type="dcterms:W3CDTF">2025-12-01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zEwNTM5NzYwMDRjMzkwZTVkZjY2ODkwMGIxNGU0OTUiLCJ1c2VySWQiOiIyNDE2ODQ4NTkifQ==</vt:lpwstr>
  </property>
  <property fmtid="{D5CDD505-2E9C-101B-9397-08002B2CF9AE}" pid="4" name="ICV">
    <vt:lpwstr>DF39156F0E2242C4943DE018B6CBB8B1_12</vt:lpwstr>
  </property>
</Properties>
</file>